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9BBB5" w14:textId="37ADF317" w:rsidR="00122EEB" w:rsidRPr="0017674D" w:rsidRDefault="007406F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2761B3" w:rsidRPr="0017674D">
        <w:rPr>
          <w:rFonts w:ascii="Times New Roman" w:hAnsi="Times New Roman" w:cs="Times New Roman"/>
          <w:b/>
          <w:bCs/>
          <w:szCs w:val="21"/>
        </w:rPr>
        <w:t>TABLE</w:t>
      </w:r>
      <w:r>
        <w:rPr>
          <w:rFonts w:ascii="Times New Roman" w:hAnsi="Times New Roman" w:cs="Times New Roman"/>
          <w:b/>
          <w:bCs/>
          <w:szCs w:val="21"/>
        </w:rPr>
        <w:t xml:space="preserve"> 1</w:t>
      </w:r>
      <w:r w:rsidR="002761B3" w:rsidRPr="0017674D">
        <w:rPr>
          <w:rFonts w:ascii="Times New Roman" w:hAnsi="Times New Roman" w:cs="Times New Roman"/>
          <w:szCs w:val="21"/>
        </w:rPr>
        <w:t xml:space="preserve"> </w:t>
      </w:r>
      <w:r w:rsidR="00F72C11" w:rsidRPr="0017674D">
        <w:rPr>
          <w:rFonts w:ascii="Times New Roman" w:hAnsi="Times New Roman" w:cs="Times New Roman"/>
          <w:szCs w:val="21"/>
        </w:rPr>
        <w:t>Two-way repeated measures ANOVA results of</w:t>
      </w:r>
      <w:r w:rsidR="007C539D" w:rsidRPr="0017674D">
        <w:rPr>
          <w:rFonts w:ascii="Times New Roman" w:hAnsi="Times New Roman" w:cs="Times New Roman"/>
          <w:szCs w:val="21"/>
        </w:rPr>
        <w:t xml:space="preserve"> </w:t>
      </w:r>
      <w:r w:rsidR="002761B3" w:rsidRPr="0017674D">
        <w:rPr>
          <w:rFonts w:ascii="Times New Roman" w:hAnsi="Times New Roman" w:cs="Times New Roman"/>
          <w:szCs w:val="21"/>
        </w:rPr>
        <w:t xml:space="preserve">HRV time-domain outcomes. HRV: heart rate variability; </w:t>
      </w:r>
      <w:r w:rsidR="007C539D" w:rsidRPr="0017674D">
        <w:rPr>
          <w:rFonts w:ascii="Times New Roman" w:hAnsi="Times New Roman" w:cs="Times New Roman"/>
          <w:szCs w:val="21"/>
        </w:rPr>
        <w:t xml:space="preserve">SS: sum of squares; </w:t>
      </w:r>
      <w:proofErr w:type="spellStart"/>
      <w:r w:rsidR="007C539D" w:rsidRPr="0017674D">
        <w:rPr>
          <w:rFonts w:ascii="Times New Roman" w:hAnsi="Times New Roman" w:cs="Times New Roman"/>
          <w:szCs w:val="21"/>
        </w:rPr>
        <w:t>Df</w:t>
      </w:r>
      <w:proofErr w:type="spellEnd"/>
      <w:r w:rsidR="007C539D" w:rsidRPr="0017674D">
        <w:rPr>
          <w:rFonts w:ascii="Times New Roman" w:hAnsi="Times New Roman" w:cs="Times New Roman"/>
          <w:szCs w:val="21"/>
        </w:rPr>
        <w:t xml:space="preserve">: degree of freedom; MS: </w:t>
      </w:r>
      <w:r w:rsidR="007C539D" w:rsidRPr="0017674D">
        <w:rPr>
          <w:rFonts w:ascii="Times New Roman" w:hAnsi="Times New Roman" w:cs="Times New Roman" w:hint="eastAsia"/>
          <w:szCs w:val="21"/>
        </w:rPr>
        <w:t>m</w:t>
      </w:r>
      <w:r w:rsidR="007C539D" w:rsidRPr="0017674D">
        <w:rPr>
          <w:rFonts w:ascii="Times New Roman" w:hAnsi="Times New Roman" w:cs="Times New Roman"/>
          <w:szCs w:val="21"/>
        </w:rPr>
        <w:t xml:space="preserve">ean squares; </w:t>
      </w:r>
      <w:r w:rsidR="007C539D" w:rsidRPr="0017674D">
        <w:rPr>
          <w:rFonts w:ascii="Times New Roman" w:eastAsia="宋体" w:hAnsi="Times New Roman" w:cs="Times New Roman"/>
          <w:szCs w:val="21"/>
        </w:rPr>
        <w:t>η</w:t>
      </w:r>
      <w:r w:rsidR="007C539D" w:rsidRPr="0017674D">
        <w:rPr>
          <w:rFonts w:ascii="Times New Roman" w:eastAsia="宋体" w:hAnsi="Times New Roman" w:cs="Times New Roman"/>
          <w:szCs w:val="21"/>
          <w:vertAlign w:val="subscript"/>
        </w:rPr>
        <w:t>p</w:t>
      </w:r>
      <w:r w:rsidR="007C539D" w:rsidRPr="0017674D">
        <w:rPr>
          <w:rFonts w:ascii="Times New Roman" w:eastAsia="宋体" w:hAnsi="Times New Roman" w:cs="Times New Roman"/>
          <w:szCs w:val="21"/>
          <w:vertAlign w:val="superscript"/>
        </w:rPr>
        <w:t>2</w:t>
      </w:r>
      <w:r w:rsidR="007C539D" w:rsidRPr="0017674D">
        <w:rPr>
          <w:rFonts w:ascii="Times New Roman" w:eastAsia="宋体" w:hAnsi="Times New Roman" w:cs="Times New Roman"/>
          <w:szCs w:val="21"/>
        </w:rPr>
        <w:t xml:space="preserve">: partial eta-squared; </w:t>
      </w:r>
      <w:r w:rsidR="002761B3" w:rsidRPr="0017674D">
        <w:rPr>
          <w:rFonts w:ascii="Times New Roman" w:hAnsi="Times New Roman" w:cs="Times New Roman"/>
          <w:szCs w:val="21"/>
        </w:rPr>
        <w:t xml:space="preserve">SDNN: standard deviation of normal-to-normal intervals; RMSSD: root mean square of successive differences; pNN50: proportion of the number of times successive heartbeat intervals exceeded 50ms divided by the total number of NN intervals. </w:t>
      </w:r>
      <w:r w:rsidR="002761B3" w:rsidRPr="0017674D">
        <w:rPr>
          <w:rFonts w:ascii="Times New Roman" w:hAnsi="Times New Roman" w:cs="Times New Roman"/>
          <w:szCs w:val="21"/>
          <w:vertAlign w:val="superscript"/>
        </w:rPr>
        <w:t>†</w:t>
      </w:r>
      <w:r w:rsidR="002761B3" w:rsidRPr="0017674D">
        <w:rPr>
          <w:rFonts w:ascii="Times New Roman" w:hAnsi="Times New Roman" w:cs="Times New Roman"/>
          <w:szCs w:val="21"/>
        </w:rPr>
        <w:t>SDNN, RMSSD, and pNN50 were normalized by log</w:t>
      </w:r>
      <w:r w:rsidR="002761B3" w:rsidRPr="0017674D">
        <w:rPr>
          <w:rFonts w:ascii="Times New Roman" w:hAnsi="Times New Roman" w:cs="Times New Roman"/>
          <w:szCs w:val="21"/>
          <w:vertAlign w:val="subscript"/>
        </w:rPr>
        <w:t>10</w:t>
      </w:r>
      <w:r w:rsidR="002761B3" w:rsidRPr="0017674D">
        <w:rPr>
          <w:rFonts w:ascii="Times New Roman" w:hAnsi="Times New Roman" w:cs="Times New Roman"/>
          <w:szCs w:val="21"/>
        </w:rPr>
        <w:t xml:space="preserve"> transformation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5"/>
        <w:gridCol w:w="1173"/>
        <w:gridCol w:w="1205"/>
        <w:gridCol w:w="1174"/>
        <w:gridCol w:w="1174"/>
        <w:gridCol w:w="1209"/>
        <w:gridCol w:w="1036"/>
      </w:tblGrid>
      <w:tr w:rsidR="005472BD" w:rsidRPr="0017674D" w14:paraId="0E5BD843" w14:textId="77777777" w:rsidTr="00147D22">
        <w:tc>
          <w:tcPr>
            <w:tcW w:w="1325" w:type="dxa"/>
            <w:tcBorders>
              <w:top w:val="single" w:sz="12" w:space="0" w:color="auto"/>
              <w:bottom w:val="single" w:sz="6" w:space="0" w:color="auto"/>
            </w:tcBorders>
          </w:tcPr>
          <w:p w14:paraId="23F2AD77" w14:textId="77777777" w:rsidR="005472BD" w:rsidRPr="0017674D" w:rsidRDefault="005472BD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 xml:space="preserve">Source of </w:t>
            </w:r>
            <w:proofErr w:type="spellStart"/>
            <w:r w:rsidRPr="0017674D">
              <w:rPr>
                <w:rFonts w:ascii="Times New Roman" w:hAnsi="Times New Roman" w:cs="Times New Roman"/>
                <w:szCs w:val="21"/>
              </w:rPr>
              <w:t>varation</w:t>
            </w:r>
            <w:proofErr w:type="spellEnd"/>
          </w:p>
        </w:tc>
        <w:tc>
          <w:tcPr>
            <w:tcW w:w="1173" w:type="dxa"/>
            <w:tcBorders>
              <w:top w:val="single" w:sz="12" w:space="0" w:color="auto"/>
              <w:bottom w:val="single" w:sz="6" w:space="0" w:color="auto"/>
            </w:tcBorders>
          </w:tcPr>
          <w:p w14:paraId="2FF57BB5" w14:textId="77777777" w:rsidR="005472BD" w:rsidRPr="0017674D" w:rsidRDefault="005472BD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SS</w:t>
            </w:r>
          </w:p>
        </w:tc>
        <w:tc>
          <w:tcPr>
            <w:tcW w:w="1205" w:type="dxa"/>
            <w:tcBorders>
              <w:top w:val="single" w:sz="12" w:space="0" w:color="auto"/>
              <w:bottom w:val="single" w:sz="6" w:space="0" w:color="auto"/>
            </w:tcBorders>
          </w:tcPr>
          <w:p w14:paraId="7797A18C" w14:textId="77777777" w:rsidR="005472BD" w:rsidRPr="0017674D" w:rsidRDefault="005472BD" w:rsidP="007819A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7674D">
              <w:rPr>
                <w:rFonts w:ascii="Times New Roman" w:hAnsi="Times New Roman" w:cs="Times New Roman"/>
                <w:szCs w:val="21"/>
              </w:rPr>
              <w:t>Df</w:t>
            </w:r>
            <w:proofErr w:type="spellEnd"/>
          </w:p>
        </w:tc>
        <w:tc>
          <w:tcPr>
            <w:tcW w:w="1174" w:type="dxa"/>
            <w:tcBorders>
              <w:top w:val="single" w:sz="12" w:space="0" w:color="auto"/>
              <w:bottom w:val="single" w:sz="6" w:space="0" w:color="auto"/>
            </w:tcBorders>
          </w:tcPr>
          <w:p w14:paraId="0F1D6D0D" w14:textId="77777777" w:rsidR="005472BD" w:rsidRPr="0017674D" w:rsidRDefault="005472BD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MS</w:t>
            </w:r>
          </w:p>
        </w:tc>
        <w:tc>
          <w:tcPr>
            <w:tcW w:w="1174" w:type="dxa"/>
            <w:tcBorders>
              <w:top w:val="single" w:sz="12" w:space="0" w:color="auto"/>
              <w:bottom w:val="single" w:sz="6" w:space="0" w:color="auto"/>
            </w:tcBorders>
          </w:tcPr>
          <w:p w14:paraId="76ED427E" w14:textId="77777777" w:rsidR="005472BD" w:rsidRPr="0017674D" w:rsidRDefault="005472BD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209" w:type="dxa"/>
            <w:tcBorders>
              <w:top w:val="single" w:sz="12" w:space="0" w:color="auto"/>
              <w:bottom w:val="single" w:sz="6" w:space="0" w:color="auto"/>
            </w:tcBorders>
          </w:tcPr>
          <w:p w14:paraId="071CD383" w14:textId="77777777" w:rsidR="005472BD" w:rsidRPr="0017674D" w:rsidRDefault="005472BD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17674D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6" w:space="0" w:color="auto"/>
            </w:tcBorders>
          </w:tcPr>
          <w:p w14:paraId="77EB0641" w14:textId="77777777" w:rsidR="005472BD" w:rsidRPr="0017674D" w:rsidRDefault="005472BD" w:rsidP="007819AB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7674D">
              <w:rPr>
                <w:rFonts w:ascii="Times New Roman" w:eastAsia="宋体" w:hAnsi="Times New Roman" w:cs="Times New Roman"/>
                <w:szCs w:val="21"/>
              </w:rPr>
              <w:t>η</w:t>
            </w:r>
            <w:r w:rsidRPr="0017674D">
              <w:rPr>
                <w:rFonts w:ascii="Times New Roman" w:eastAsia="宋体" w:hAnsi="Times New Roman" w:cs="Times New Roman"/>
                <w:szCs w:val="21"/>
                <w:vertAlign w:val="subscript"/>
              </w:rPr>
              <w:t>p</w:t>
            </w:r>
            <w:r w:rsidRPr="0017674D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</w:p>
        </w:tc>
      </w:tr>
      <w:tr w:rsidR="00E106EB" w:rsidRPr="0017674D" w14:paraId="17362DB2" w14:textId="77777777" w:rsidTr="00147D22">
        <w:tc>
          <w:tcPr>
            <w:tcW w:w="8296" w:type="dxa"/>
            <w:gridSpan w:val="7"/>
            <w:tcBorders>
              <w:top w:val="single" w:sz="6" w:space="0" w:color="auto"/>
            </w:tcBorders>
          </w:tcPr>
          <w:p w14:paraId="1144CB41" w14:textId="5E398B02" w:rsidR="00E106EB" w:rsidRPr="0017674D" w:rsidRDefault="00E106EB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log SDNN</w:t>
            </w:r>
            <w:r w:rsidR="002145EA" w:rsidRPr="0017674D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</w:p>
        </w:tc>
      </w:tr>
      <w:tr w:rsidR="00E106EB" w:rsidRPr="0017674D" w14:paraId="6D391D8F" w14:textId="77777777" w:rsidTr="00147D22">
        <w:tc>
          <w:tcPr>
            <w:tcW w:w="8296" w:type="dxa"/>
            <w:gridSpan w:val="7"/>
          </w:tcPr>
          <w:p w14:paraId="1C3D0D6F" w14:textId="76A4CBC4" w:rsidR="00E106EB" w:rsidRPr="0017674D" w:rsidRDefault="00E106EB" w:rsidP="007819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Between-subject</w:t>
            </w:r>
          </w:p>
        </w:tc>
      </w:tr>
      <w:tr w:rsidR="005472BD" w:rsidRPr="0017674D" w14:paraId="7640A1D3" w14:textId="77777777" w:rsidTr="00147D22">
        <w:tc>
          <w:tcPr>
            <w:tcW w:w="1325" w:type="dxa"/>
          </w:tcPr>
          <w:p w14:paraId="432FE6AB" w14:textId="77777777" w:rsidR="005472BD" w:rsidRPr="0017674D" w:rsidRDefault="005472BD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1173" w:type="dxa"/>
          </w:tcPr>
          <w:p w14:paraId="1FB1015E" w14:textId="7499A9C6" w:rsidR="005472BD" w:rsidRPr="0017674D" w:rsidRDefault="00223B49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7674D">
              <w:rPr>
                <w:rFonts w:ascii="Times New Roman" w:hAnsi="Times New Roman" w:cs="Times New Roman"/>
                <w:szCs w:val="21"/>
              </w:rPr>
              <w:t>.8</w:t>
            </w:r>
          </w:p>
        </w:tc>
        <w:tc>
          <w:tcPr>
            <w:tcW w:w="1205" w:type="dxa"/>
          </w:tcPr>
          <w:p w14:paraId="648E456B" w14:textId="46130AEA" w:rsidR="005472BD" w:rsidRPr="0017674D" w:rsidRDefault="00223B49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74" w:type="dxa"/>
          </w:tcPr>
          <w:p w14:paraId="410A04A5" w14:textId="3F37206F" w:rsidR="005472BD" w:rsidRPr="0017674D" w:rsidRDefault="00223B49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7674D">
              <w:rPr>
                <w:rFonts w:ascii="Times New Roman" w:hAnsi="Times New Roman" w:cs="Times New Roman"/>
                <w:szCs w:val="21"/>
              </w:rPr>
              <w:t>.8</w:t>
            </w:r>
          </w:p>
        </w:tc>
        <w:tc>
          <w:tcPr>
            <w:tcW w:w="1174" w:type="dxa"/>
          </w:tcPr>
          <w:p w14:paraId="38610190" w14:textId="188B07C0" w:rsidR="005472BD" w:rsidRPr="0017674D" w:rsidRDefault="00223B49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7674D">
              <w:rPr>
                <w:rFonts w:ascii="Times New Roman" w:hAnsi="Times New Roman" w:cs="Times New Roman"/>
                <w:szCs w:val="21"/>
              </w:rPr>
              <w:t>.1</w:t>
            </w:r>
          </w:p>
        </w:tc>
        <w:tc>
          <w:tcPr>
            <w:tcW w:w="1209" w:type="dxa"/>
          </w:tcPr>
          <w:p w14:paraId="7C85C00F" w14:textId="7842BC45" w:rsidR="005472BD" w:rsidRPr="0017674D" w:rsidRDefault="00223B49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7674D">
              <w:rPr>
                <w:rFonts w:ascii="Times New Roman" w:hAnsi="Times New Roman" w:cs="Times New Roman"/>
                <w:szCs w:val="21"/>
              </w:rPr>
              <w:t>.09</w:t>
            </w:r>
          </w:p>
        </w:tc>
        <w:tc>
          <w:tcPr>
            <w:tcW w:w="1036" w:type="dxa"/>
          </w:tcPr>
          <w:p w14:paraId="3225FBFB" w14:textId="2CEDED8E" w:rsidR="005472BD" w:rsidRPr="0017674D" w:rsidRDefault="00223B49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7674D">
              <w:rPr>
                <w:rFonts w:ascii="Times New Roman" w:hAnsi="Times New Roman" w:cs="Times New Roman"/>
                <w:szCs w:val="21"/>
              </w:rPr>
              <w:t>.072</w:t>
            </w:r>
          </w:p>
        </w:tc>
      </w:tr>
      <w:tr w:rsidR="005472BD" w:rsidRPr="0017674D" w14:paraId="6CB579D3" w14:textId="77777777" w:rsidTr="00147D22">
        <w:tc>
          <w:tcPr>
            <w:tcW w:w="1325" w:type="dxa"/>
          </w:tcPr>
          <w:p w14:paraId="288D0D18" w14:textId="77777777" w:rsidR="005472BD" w:rsidRPr="0017674D" w:rsidRDefault="005472BD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Error (group)</w:t>
            </w:r>
          </w:p>
        </w:tc>
        <w:tc>
          <w:tcPr>
            <w:tcW w:w="1173" w:type="dxa"/>
          </w:tcPr>
          <w:p w14:paraId="463C2BDC" w14:textId="57A96D47" w:rsidR="005472BD" w:rsidRPr="0017674D" w:rsidRDefault="00223B49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7674D"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1205" w:type="dxa"/>
          </w:tcPr>
          <w:p w14:paraId="0D6B5E1B" w14:textId="2F950A2A" w:rsidR="005472BD" w:rsidRPr="0017674D" w:rsidRDefault="00223B49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17674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74" w:type="dxa"/>
          </w:tcPr>
          <w:p w14:paraId="6B05FAB6" w14:textId="129985E5" w:rsidR="005472BD" w:rsidRPr="0017674D" w:rsidRDefault="00223B49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7674D">
              <w:rPr>
                <w:rFonts w:ascii="Times New Roman" w:hAnsi="Times New Roman" w:cs="Times New Roman"/>
                <w:szCs w:val="21"/>
              </w:rPr>
              <w:t>.26</w:t>
            </w:r>
          </w:p>
        </w:tc>
        <w:tc>
          <w:tcPr>
            <w:tcW w:w="1174" w:type="dxa"/>
          </w:tcPr>
          <w:p w14:paraId="5F700E34" w14:textId="77777777" w:rsidR="005472BD" w:rsidRPr="0017674D" w:rsidRDefault="005472BD" w:rsidP="007819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9" w:type="dxa"/>
          </w:tcPr>
          <w:p w14:paraId="68DDC4EB" w14:textId="77777777" w:rsidR="005472BD" w:rsidRPr="0017674D" w:rsidRDefault="005472BD" w:rsidP="007819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6" w:type="dxa"/>
          </w:tcPr>
          <w:p w14:paraId="1ED85805" w14:textId="77777777" w:rsidR="005472BD" w:rsidRPr="0017674D" w:rsidRDefault="005472BD" w:rsidP="007819A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2077" w:rsidRPr="0017674D" w14:paraId="2430B367" w14:textId="77777777" w:rsidTr="00147D22">
        <w:tc>
          <w:tcPr>
            <w:tcW w:w="8296" w:type="dxa"/>
            <w:gridSpan w:val="7"/>
          </w:tcPr>
          <w:p w14:paraId="35CD688D" w14:textId="09BA9B82" w:rsidR="00362077" w:rsidRPr="0017674D" w:rsidRDefault="00362077" w:rsidP="007819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Within-subject</w:t>
            </w:r>
          </w:p>
        </w:tc>
      </w:tr>
      <w:tr w:rsidR="005472BD" w:rsidRPr="0017674D" w14:paraId="389BF639" w14:textId="77777777" w:rsidTr="00147D22">
        <w:tc>
          <w:tcPr>
            <w:tcW w:w="1325" w:type="dxa"/>
          </w:tcPr>
          <w:p w14:paraId="7B5F4983" w14:textId="77777777" w:rsidR="005472BD" w:rsidRPr="0017674D" w:rsidRDefault="005472BD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Position</w:t>
            </w:r>
          </w:p>
        </w:tc>
        <w:tc>
          <w:tcPr>
            <w:tcW w:w="1173" w:type="dxa"/>
          </w:tcPr>
          <w:p w14:paraId="1194114A" w14:textId="4D8F7C2A" w:rsidR="005472BD" w:rsidRPr="0017674D" w:rsidRDefault="00EE4484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7674D">
              <w:rPr>
                <w:rFonts w:ascii="Times New Roman" w:hAnsi="Times New Roman" w:cs="Times New Roman"/>
                <w:szCs w:val="21"/>
              </w:rPr>
              <w:t>.83</w:t>
            </w:r>
          </w:p>
        </w:tc>
        <w:tc>
          <w:tcPr>
            <w:tcW w:w="1205" w:type="dxa"/>
          </w:tcPr>
          <w:p w14:paraId="78681088" w14:textId="2D72310E" w:rsidR="005472BD" w:rsidRPr="0017674D" w:rsidRDefault="00EE4484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17674D">
              <w:rPr>
                <w:rFonts w:ascii="Times New Roman" w:hAnsi="Times New Roman" w:cs="Times New Roman"/>
                <w:szCs w:val="21"/>
              </w:rPr>
              <w:t>.36</w:t>
            </w:r>
          </w:p>
        </w:tc>
        <w:tc>
          <w:tcPr>
            <w:tcW w:w="1174" w:type="dxa"/>
          </w:tcPr>
          <w:p w14:paraId="4B4F2AA4" w14:textId="69385A3B" w:rsidR="005472BD" w:rsidRPr="0017674D" w:rsidRDefault="00EE4484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7674D">
              <w:rPr>
                <w:rFonts w:ascii="Times New Roman" w:hAnsi="Times New Roman" w:cs="Times New Roman"/>
                <w:szCs w:val="21"/>
              </w:rPr>
              <w:t>.65</w:t>
            </w:r>
          </w:p>
        </w:tc>
        <w:tc>
          <w:tcPr>
            <w:tcW w:w="1174" w:type="dxa"/>
          </w:tcPr>
          <w:p w14:paraId="3723AB86" w14:textId="4D054942" w:rsidR="005472BD" w:rsidRPr="0017674D" w:rsidRDefault="00EE4484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7674D">
              <w:rPr>
                <w:rFonts w:ascii="Times New Roman" w:hAnsi="Times New Roman" w:cs="Times New Roman"/>
                <w:szCs w:val="21"/>
              </w:rPr>
              <w:t>6.05</w:t>
            </w:r>
          </w:p>
        </w:tc>
        <w:tc>
          <w:tcPr>
            <w:tcW w:w="1209" w:type="dxa"/>
          </w:tcPr>
          <w:p w14:paraId="6E77F444" w14:textId="4AC237AB" w:rsidR="005472BD" w:rsidRPr="0017674D" w:rsidRDefault="00EE4484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17674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036" w:type="dxa"/>
          </w:tcPr>
          <w:p w14:paraId="0AE2C493" w14:textId="06930FB2" w:rsidR="005472BD" w:rsidRPr="0017674D" w:rsidRDefault="00EE4484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7674D">
              <w:rPr>
                <w:rFonts w:ascii="Times New Roman" w:hAnsi="Times New Roman" w:cs="Times New Roman"/>
                <w:szCs w:val="21"/>
              </w:rPr>
              <w:t>.29</w:t>
            </w:r>
          </w:p>
        </w:tc>
      </w:tr>
      <w:tr w:rsidR="005472BD" w:rsidRPr="0017674D" w14:paraId="3F34787C" w14:textId="77777777" w:rsidTr="00147D22">
        <w:tc>
          <w:tcPr>
            <w:tcW w:w="1325" w:type="dxa"/>
          </w:tcPr>
          <w:p w14:paraId="5241B2BC" w14:textId="77777777" w:rsidR="005472BD" w:rsidRPr="0017674D" w:rsidRDefault="005472BD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Interaction</w:t>
            </w:r>
          </w:p>
        </w:tc>
        <w:tc>
          <w:tcPr>
            <w:tcW w:w="1173" w:type="dxa"/>
          </w:tcPr>
          <w:p w14:paraId="3D72C1D2" w14:textId="022C6B29" w:rsidR="005472BD" w:rsidRPr="0017674D" w:rsidRDefault="00EE4484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7674D">
              <w:rPr>
                <w:rFonts w:ascii="Times New Roman" w:hAnsi="Times New Roman" w:cs="Times New Roman"/>
                <w:szCs w:val="21"/>
              </w:rPr>
              <w:t>.12</w:t>
            </w:r>
          </w:p>
        </w:tc>
        <w:tc>
          <w:tcPr>
            <w:tcW w:w="1205" w:type="dxa"/>
          </w:tcPr>
          <w:p w14:paraId="768261DD" w14:textId="34E35D61" w:rsidR="005472BD" w:rsidRPr="0017674D" w:rsidRDefault="00EE4484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17674D">
              <w:rPr>
                <w:rFonts w:ascii="Times New Roman" w:hAnsi="Times New Roman" w:cs="Times New Roman"/>
                <w:szCs w:val="21"/>
              </w:rPr>
              <w:t>.36</w:t>
            </w:r>
          </w:p>
        </w:tc>
        <w:tc>
          <w:tcPr>
            <w:tcW w:w="1174" w:type="dxa"/>
          </w:tcPr>
          <w:p w14:paraId="02F14D8E" w14:textId="3F06399D" w:rsidR="005472BD" w:rsidRPr="0017674D" w:rsidRDefault="00EE4484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7674D">
              <w:rPr>
                <w:rFonts w:ascii="Times New Roman" w:hAnsi="Times New Roman" w:cs="Times New Roman"/>
                <w:szCs w:val="21"/>
              </w:rPr>
              <w:t>.03</w:t>
            </w:r>
          </w:p>
        </w:tc>
        <w:tc>
          <w:tcPr>
            <w:tcW w:w="1174" w:type="dxa"/>
          </w:tcPr>
          <w:p w14:paraId="7E38F435" w14:textId="0BBB1E40" w:rsidR="005472BD" w:rsidRPr="0017674D" w:rsidRDefault="00EE4484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7674D">
              <w:rPr>
                <w:rFonts w:ascii="Times New Roman" w:hAnsi="Times New Roman" w:cs="Times New Roman"/>
                <w:szCs w:val="21"/>
              </w:rPr>
              <w:t>.69</w:t>
            </w:r>
          </w:p>
        </w:tc>
        <w:tc>
          <w:tcPr>
            <w:tcW w:w="1209" w:type="dxa"/>
          </w:tcPr>
          <w:p w14:paraId="69FD9B3A" w14:textId="2A1155F7" w:rsidR="005472BD" w:rsidRPr="0017674D" w:rsidRDefault="00EE4484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7674D">
              <w:rPr>
                <w:rFonts w:ascii="Times New Roman" w:hAnsi="Times New Roman" w:cs="Times New Roman"/>
                <w:szCs w:val="21"/>
              </w:rPr>
              <w:t>.62</w:t>
            </w:r>
          </w:p>
        </w:tc>
        <w:tc>
          <w:tcPr>
            <w:tcW w:w="1036" w:type="dxa"/>
          </w:tcPr>
          <w:p w14:paraId="4138E84C" w14:textId="442545BE" w:rsidR="005472BD" w:rsidRPr="0017674D" w:rsidRDefault="00EE4484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7674D">
              <w:rPr>
                <w:rFonts w:ascii="Times New Roman" w:hAnsi="Times New Roman" w:cs="Times New Roman"/>
                <w:szCs w:val="21"/>
              </w:rPr>
              <w:t>.02</w:t>
            </w:r>
          </w:p>
        </w:tc>
      </w:tr>
      <w:tr w:rsidR="005472BD" w:rsidRPr="0017674D" w14:paraId="59DF6EB9" w14:textId="77777777" w:rsidTr="00147D22">
        <w:tc>
          <w:tcPr>
            <w:tcW w:w="1325" w:type="dxa"/>
          </w:tcPr>
          <w:p w14:paraId="5AFF14D2" w14:textId="77777777" w:rsidR="005472BD" w:rsidRPr="0017674D" w:rsidRDefault="005472BD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Error (position)</w:t>
            </w:r>
          </w:p>
        </w:tc>
        <w:tc>
          <w:tcPr>
            <w:tcW w:w="1173" w:type="dxa"/>
          </w:tcPr>
          <w:p w14:paraId="06CEAC16" w14:textId="6770B630" w:rsidR="005472BD" w:rsidRPr="0017674D" w:rsidRDefault="00FF7628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17674D">
              <w:rPr>
                <w:rFonts w:ascii="Times New Roman" w:hAnsi="Times New Roman" w:cs="Times New Roman"/>
                <w:szCs w:val="21"/>
              </w:rPr>
              <w:t>.05</w:t>
            </w:r>
          </w:p>
        </w:tc>
        <w:tc>
          <w:tcPr>
            <w:tcW w:w="1205" w:type="dxa"/>
          </w:tcPr>
          <w:p w14:paraId="41AC7BC5" w14:textId="2F170C99" w:rsidR="005472BD" w:rsidRPr="0017674D" w:rsidRDefault="00FF7628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7674D">
              <w:rPr>
                <w:rFonts w:ascii="Times New Roman" w:hAnsi="Times New Roman" w:cs="Times New Roman"/>
                <w:szCs w:val="21"/>
              </w:rPr>
              <w:t>03.25</w:t>
            </w:r>
          </w:p>
        </w:tc>
        <w:tc>
          <w:tcPr>
            <w:tcW w:w="1174" w:type="dxa"/>
          </w:tcPr>
          <w:p w14:paraId="1114FBC0" w14:textId="54468590" w:rsidR="005472BD" w:rsidRPr="0017674D" w:rsidRDefault="00FF7628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7674D">
              <w:rPr>
                <w:rFonts w:ascii="Times New Roman" w:hAnsi="Times New Roman" w:cs="Times New Roman"/>
                <w:szCs w:val="21"/>
              </w:rPr>
              <w:t>.04</w:t>
            </w:r>
          </w:p>
        </w:tc>
        <w:tc>
          <w:tcPr>
            <w:tcW w:w="1174" w:type="dxa"/>
          </w:tcPr>
          <w:p w14:paraId="6D0ABDA7" w14:textId="77777777" w:rsidR="005472BD" w:rsidRPr="0017674D" w:rsidRDefault="005472BD" w:rsidP="007819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9" w:type="dxa"/>
          </w:tcPr>
          <w:p w14:paraId="501AA5C1" w14:textId="77777777" w:rsidR="005472BD" w:rsidRPr="0017674D" w:rsidRDefault="005472BD" w:rsidP="007819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6" w:type="dxa"/>
          </w:tcPr>
          <w:p w14:paraId="2955C125" w14:textId="77777777" w:rsidR="005472BD" w:rsidRPr="0017674D" w:rsidRDefault="005472BD" w:rsidP="007819A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2077" w:rsidRPr="0017674D" w14:paraId="19DD4216" w14:textId="77777777" w:rsidTr="00147D22">
        <w:tc>
          <w:tcPr>
            <w:tcW w:w="8296" w:type="dxa"/>
            <w:gridSpan w:val="7"/>
          </w:tcPr>
          <w:p w14:paraId="176F09F2" w14:textId="2B22BB81" w:rsidR="00362077" w:rsidRPr="0017674D" w:rsidRDefault="00362077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log RMSSD</w:t>
            </w:r>
            <w:r w:rsidR="002145EA" w:rsidRPr="0017674D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</w:p>
        </w:tc>
      </w:tr>
      <w:tr w:rsidR="00362077" w:rsidRPr="0017674D" w14:paraId="1FC158F7" w14:textId="77777777" w:rsidTr="00147D22">
        <w:tc>
          <w:tcPr>
            <w:tcW w:w="8296" w:type="dxa"/>
            <w:gridSpan w:val="7"/>
          </w:tcPr>
          <w:p w14:paraId="39A23B15" w14:textId="6D961B4C" w:rsidR="00362077" w:rsidRPr="0017674D" w:rsidRDefault="00362077" w:rsidP="007819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Between-subject</w:t>
            </w:r>
          </w:p>
        </w:tc>
      </w:tr>
      <w:tr w:rsidR="005472BD" w:rsidRPr="0017674D" w14:paraId="3B78DDFE" w14:textId="77777777" w:rsidTr="00147D22">
        <w:tc>
          <w:tcPr>
            <w:tcW w:w="1325" w:type="dxa"/>
          </w:tcPr>
          <w:p w14:paraId="577EC862" w14:textId="77777777" w:rsidR="005472BD" w:rsidRPr="0017674D" w:rsidRDefault="005472BD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1173" w:type="dxa"/>
          </w:tcPr>
          <w:p w14:paraId="35DA2A79" w14:textId="3A041E4C" w:rsidR="005472BD" w:rsidRPr="0017674D" w:rsidRDefault="00B41C4E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7674D">
              <w:rPr>
                <w:rFonts w:ascii="Times New Roman" w:hAnsi="Times New Roman" w:cs="Times New Roman"/>
                <w:szCs w:val="21"/>
              </w:rPr>
              <w:t>.13</w:t>
            </w:r>
          </w:p>
        </w:tc>
        <w:tc>
          <w:tcPr>
            <w:tcW w:w="1205" w:type="dxa"/>
          </w:tcPr>
          <w:p w14:paraId="0D9C39C1" w14:textId="4B0B2792" w:rsidR="005472BD" w:rsidRPr="0017674D" w:rsidRDefault="00B41C4E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74" w:type="dxa"/>
          </w:tcPr>
          <w:p w14:paraId="3D6053C4" w14:textId="3C1DC9E1" w:rsidR="005472BD" w:rsidRPr="0017674D" w:rsidRDefault="00B41C4E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7674D">
              <w:rPr>
                <w:rFonts w:ascii="Times New Roman" w:hAnsi="Times New Roman" w:cs="Times New Roman"/>
                <w:szCs w:val="21"/>
              </w:rPr>
              <w:t>.13</w:t>
            </w:r>
          </w:p>
        </w:tc>
        <w:tc>
          <w:tcPr>
            <w:tcW w:w="1174" w:type="dxa"/>
          </w:tcPr>
          <w:p w14:paraId="337A57F3" w14:textId="01E576A2" w:rsidR="005472BD" w:rsidRPr="0017674D" w:rsidRDefault="00B41C4E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7674D">
              <w:rPr>
                <w:rFonts w:ascii="Times New Roman" w:hAnsi="Times New Roman" w:cs="Times New Roman"/>
                <w:szCs w:val="21"/>
              </w:rPr>
              <w:t>.31</w:t>
            </w:r>
          </w:p>
        </w:tc>
        <w:tc>
          <w:tcPr>
            <w:tcW w:w="1209" w:type="dxa"/>
          </w:tcPr>
          <w:p w14:paraId="778CE5A2" w14:textId="6F8471FF" w:rsidR="005472BD" w:rsidRPr="0017674D" w:rsidRDefault="00B41C4E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7674D">
              <w:rPr>
                <w:rFonts w:ascii="Times New Roman" w:hAnsi="Times New Roman" w:cs="Times New Roman"/>
                <w:szCs w:val="21"/>
              </w:rPr>
              <w:t>.58</w:t>
            </w:r>
          </w:p>
        </w:tc>
        <w:tc>
          <w:tcPr>
            <w:tcW w:w="1036" w:type="dxa"/>
          </w:tcPr>
          <w:p w14:paraId="73526851" w14:textId="55AFE039" w:rsidR="005472BD" w:rsidRPr="0017674D" w:rsidRDefault="00B41C4E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7674D">
              <w:rPr>
                <w:rFonts w:ascii="Times New Roman" w:hAnsi="Times New Roman" w:cs="Times New Roman"/>
                <w:szCs w:val="21"/>
              </w:rPr>
              <w:t>.008</w:t>
            </w:r>
          </w:p>
        </w:tc>
      </w:tr>
      <w:tr w:rsidR="005472BD" w:rsidRPr="0017674D" w14:paraId="2D2A844A" w14:textId="77777777" w:rsidTr="00147D22">
        <w:tc>
          <w:tcPr>
            <w:tcW w:w="1325" w:type="dxa"/>
          </w:tcPr>
          <w:p w14:paraId="26E928C6" w14:textId="77777777" w:rsidR="005472BD" w:rsidRPr="0017674D" w:rsidRDefault="005472BD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Error (group)</w:t>
            </w:r>
          </w:p>
        </w:tc>
        <w:tc>
          <w:tcPr>
            <w:tcW w:w="1173" w:type="dxa"/>
          </w:tcPr>
          <w:p w14:paraId="59CE030D" w14:textId="1533BFC2" w:rsidR="005472BD" w:rsidRPr="0017674D" w:rsidRDefault="00B41C4E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7674D">
              <w:rPr>
                <w:rFonts w:ascii="Times New Roman" w:hAnsi="Times New Roman" w:cs="Times New Roman"/>
                <w:szCs w:val="21"/>
              </w:rPr>
              <w:t>6.95</w:t>
            </w:r>
          </w:p>
        </w:tc>
        <w:tc>
          <w:tcPr>
            <w:tcW w:w="1205" w:type="dxa"/>
          </w:tcPr>
          <w:p w14:paraId="4F5802BB" w14:textId="08230019" w:rsidR="005472BD" w:rsidRPr="0017674D" w:rsidRDefault="00B41C4E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7674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74" w:type="dxa"/>
          </w:tcPr>
          <w:p w14:paraId="7E6DA72E" w14:textId="635804B4" w:rsidR="005472BD" w:rsidRPr="0017674D" w:rsidRDefault="00B41C4E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7674D">
              <w:rPr>
                <w:rFonts w:ascii="Times New Roman" w:hAnsi="Times New Roman" w:cs="Times New Roman"/>
                <w:szCs w:val="21"/>
              </w:rPr>
              <w:t>.44</w:t>
            </w:r>
          </w:p>
        </w:tc>
        <w:tc>
          <w:tcPr>
            <w:tcW w:w="1174" w:type="dxa"/>
          </w:tcPr>
          <w:p w14:paraId="4FB39B74" w14:textId="77777777" w:rsidR="005472BD" w:rsidRPr="0017674D" w:rsidRDefault="005472BD" w:rsidP="007819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9" w:type="dxa"/>
          </w:tcPr>
          <w:p w14:paraId="385F81D7" w14:textId="77777777" w:rsidR="005472BD" w:rsidRPr="0017674D" w:rsidRDefault="005472BD" w:rsidP="007819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6" w:type="dxa"/>
          </w:tcPr>
          <w:p w14:paraId="4304E0A2" w14:textId="77777777" w:rsidR="005472BD" w:rsidRPr="0017674D" w:rsidRDefault="005472BD" w:rsidP="007819A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2077" w:rsidRPr="0017674D" w14:paraId="68BE10CA" w14:textId="77777777" w:rsidTr="00147D22">
        <w:tc>
          <w:tcPr>
            <w:tcW w:w="8296" w:type="dxa"/>
            <w:gridSpan w:val="7"/>
          </w:tcPr>
          <w:p w14:paraId="53791F99" w14:textId="5113F145" w:rsidR="00362077" w:rsidRPr="0017674D" w:rsidRDefault="00362077" w:rsidP="007819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Within-subject</w:t>
            </w:r>
          </w:p>
        </w:tc>
      </w:tr>
      <w:tr w:rsidR="005472BD" w:rsidRPr="0017674D" w14:paraId="5F0808EC" w14:textId="77777777" w:rsidTr="00147D22">
        <w:tc>
          <w:tcPr>
            <w:tcW w:w="1325" w:type="dxa"/>
          </w:tcPr>
          <w:p w14:paraId="5E96F7E9" w14:textId="77777777" w:rsidR="005472BD" w:rsidRPr="0017674D" w:rsidRDefault="005472BD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Position</w:t>
            </w:r>
          </w:p>
        </w:tc>
        <w:tc>
          <w:tcPr>
            <w:tcW w:w="1173" w:type="dxa"/>
          </w:tcPr>
          <w:p w14:paraId="60B1A060" w14:textId="5AE65576" w:rsidR="005472BD" w:rsidRPr="0017674D" w:rsidRDefault="00D079B2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7674D">
              <w:rPr>
                <w:rFonts w:ascii="Times New Roman" w:hAnsi="Times New Roman" w:cs="Times New Roman"/>
                <w:szCs w:val="21"/>
              </w:rPr>
              <w:t>.25</w:t>
            </w:r>
          </w:p>
        </w:tc>
        <w:tc>
          <w:tcPr>
            <w:tcW w:w="1205" w:type="dxa"/>
          </w:tcPr>
          <w:p w14:paraId="196270F3" w14:textId="77CA9559" w:rsidR="005472BD" w:rsidRPr="0017674D" w:rsidRDefault="00D079B2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17674D">
              <w:rPr>
                <w:rFonts w:ascii="Times New Roman" w:hAnsi="Times New Roman" w:cs="Times New Roman"/>
                <w:szCs w:val="21"/>
              </w:rPr>
              <w:t>.04</w:t>
            </w:r>
          </w:p>
        </w:tc>
        <w:tc>
          <w:tcPr>
            <w:tcW w:w="1174" w:type="dxa"/>
          </w:tcPr>
          <w:p w14:paraId="7093C73B" w14:textId="17592BB0" w:rsidR="005472BD" w:rsidRPr="0017674D" w:rsidRDefault="00D079B2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7674D">
              <w:rPr>
                <w:rFonts w:ascii="Times New Roman" w:hAnsi="Times New Roman" w:cs="Times New Roman"/>
                <w:szCs w:val="21"/>
              </w:rPr>
              <w:t>.56</w:t>
            </w:r>
          </w:p>
        </w:tc>
        <w:tc>
          <w:tcPr>
            <w:tcW w:w="1174" w:type="dxa"/>
          </w:tcPr>
          <w:p w14:paraId="704F2209" w14:textId="5A274AC8" w:rsidR="005472BD" w:rsidRPr="0017674D" w:rsidRDefault="00B668BA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7674D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1209" w:type="dxa"/>
          </w:tcPr>
          <w:p w14:paraId="26D99A00" w14:textId="057D1B5C" w:rsidR="005472BD" w:rsidRPr="0017674D" w:rsidRDefault="002E64B6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17674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036" w:type="dxa"/>
          </w:tcPr>
          <w:p w14:paraId="04F5A6AE" w14:textId="774D4454" w:rsidR="005472BD" w:rsidRPr="0017674D" w:rsidRDefault="00FD527C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7674D">
              <w:rPr>
                <w:rFonts w:ascii="Times New Roman" w:hAnsi="Times New Roman" w:cs="Times New Roman"/>
                <w:szCs w:val="21"/>
              </w:rPr>
              <w:t>.22</w:t>
            </w:r>
          </w:p>
        </w:tc>
      </w:tr>
      <w:tr w:rsidR="005472BD" w:rsidRPr="0017674D" w14:paraId="13CB58DB" w14:textId="77777777" w:rsidTr="00147D22">
        <w:tc>
          <w:tcPr>
            <w:tcW w:w="1325" w:type="dxa"/>
          </w:tcPr>
          <w:p w14:paraId="524B29EA" w14:textId="77777777" w:rsidR="005472BD" w:rsidRPr="0017674D" w:rsidRDefault="005472BD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Interaction</w:t>
            </w:r>
          </w:p>
        </w:tc>
        <w:tc>
          <w:tcPr>
            <w:tcW w:w="1173" w:type="dxa"/>
          </w:tcPr>
          <w:p w14:paraId="2893CA3B" w14:textId="66051893" w:rsidR="005472BD" w:rsidRPr="0017674D" w:rsidRDefault="00FD527C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7674D">
              <w:rPr>
                <w:rFonts w:ascii="Times New Roman" w:hAnsi="Times New Roman" w:cs="Times New Roman"/>
                <w:szCs w:val="21"/>
              </w:rPr>
              <w:t>.23</w:t>
            </w:r>
          </w:p>
        </w:tc>
        <w:tc>
          <w:tcPr>
            <w:tcW w:w="1205" w:type="dxa"/>
          </w:tcPr>
          <w:p w14:paraId="48C1F334" w14:textId="7BCF9827" w:rsidR="005472BD" w:rsidRPr="0017674D" w:rsidRDefault="00FD527C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17674D">
              <w:rPr>
                <w:rFonts w:ascii="Times New Roman" w:hAnsi="Times New Roman" w:cs="Times New Roman"/>
                <w:szCs w:val="21"/>
              </w:rPr>
              <w:t>.04</w:t>
            </w:r>
          </w:p>
        </w:tc>
        <w:tc>
          <w:tcPr>
            <w:tcW w:w="1174" w:type="dxa"/>
          </w:tcPr>
          <w:p w14:paraId="539BED74" w14:textId="429348F6" w:rsidR="005472BD" w:rsidRPr="0017674D" w:rsidRDefault="00FD527C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7674D">
              <w:rPr>
                <w:rFonts w:ascii="Times New Roman" w:hAnsi="Times New Roman" w:cs="Times New Roman"/>
                <w:szCs w:val="21"/>
              </w:rPr>
              <w:t>.06</w:t>
            </w:r>
          </w:p>
        </w:tc>
        <w:tc>
          <w:tcPr>
            <w:tcW w:w="1174" w:type="dxa"/>
          </w:tcPr>
          <w:p w14:paraId="1FF153A2" w14:textId="2B5035E3" w:rsidR="005472BD" w:rsidRPr="0017674D" w:rsidRDefault="00FD527C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7674D">
              <w:rPr>
                <w:rFonts w:ascii="Times New Roman" w:hAnsi="Times New Roman" w:cs="Times New Roman"/>
                <w:szCs w:val="21"/>
              </w:rPr>
              <w:t>.09</w:t>
            </w:r>
          </w:p>
        </w:tc>
        <w:tc>
          <w:tcPr>
            <w:tcW w:w="1209" w:type="dxa"/>
          </w:tcPr>
          <w:p w14:paraId="08223530" w14:textId="7BA02374" w:rsidR="005472BD" w:rsidRPr="0017674D" w:rsidRDefault="00DA476E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7674D">
              <w:rPr>
                <w:rFonts w:ascii="Times New Roman" w:hAnsi="Times New Roman" w:cs="Times New Roman"/>
                <w:szCs w:val="21"/>
              </w:rPr>
              <w:t>.37</w:t>
            </w:r>
          </w:p>
        </w:tc>
        <w:tc>
          <w:tcPr>
            <w:tcW w:w="1036" w:type="dxa"/>
          </w:tcPr>
          <w:p w14:paraId="235F22EB" w14:textId="16E11E89" w:rsidR="005472BD" w:rsidRPr="0017674D" w:rsidRDefault="002C7E7B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7674D">
              <w:rPr>
                <w:rFonts w:ascii="Times New Roman" w:hAnsi="Times New Roman" w:cs="Times New Roman"/>
                <w:szCs w:val="21"/>
              </w:rPr>
              <w:t>.03</w:t>
            </w:r>
          </w:p>
        </w:tc>
      </w:tr>
      <w:tr w:rsidR="005472BD" w:rsidRPr="0017674D" w14:paraId="024CD4EC" w14:textId="77777777" w:rsidTr="00147D22">
        <w:tc>
          <w:tcPr>
            <w:tcW w:w="1325" w:type="dxa"/>
          </w:tcPr>
          <w:p w14:paraId="7B1C87F8" w14:textId="77777777" w:rsidR="005472BD" w:rsidRPr="0017674D" w:rsidRDefault="005472BD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Error (position)</w:t>
            </w:r>
          </w:p>
        </w:tc>
        <w:tc>
          <w:tcPr>
            <w:tcW w:w="1173" w:type="dxa"/>
          </w:tcPr>
          <w:p w14:paraId="10994110" w14:textId="37D7DC96" w:rsidR="005472BD" w:rsidRPr="0017674D" w:rsidRDefault="00DE1ECF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17674D">
              <w:rPr>
                <w:rFonts w:ascii="Times New Roman" w:hAnsi="Times New Roman" w:cs="Times New Roman"/>
                <w:szCs w:val="21"/>
              </w:rPr>
              <w:t>.1</w:t>
            </w:r>
          </w:p>
        </w:tc>
        <w:tc>
          <w:tcPr>
            <w:tcW w:w="1205" w:type="dxa"/>
          </w:tcPr>
          <w:p w14:paraId="6261C1FA" w14:textId="7C716837" w:rsidR="005472BD" w:rsidRPr="0017674D" w:rsidRDefault="00DE1ECF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7674D">
              <w:rPr>
                <w:rFonts w:ascii="Times New Roman" w:hAnsi="Times New Roman" w:cs="Times New Roman"/>
                <w:szCs w:val="21"/>
              </w:rPr>
              <w:t>57.5</w:t>
            </w:r>
          </w:p>
        </w:tc>
        <w:tc>
          <w:tcPr>
            <w:tcW w:w="1174" w:type="dxa"/>
          </w:tcPr>
          <w:p w14:paraId="5B5B7261" w14:textId="72DE5F79" w:rsidR="005472BD" w:rsidRPr="0017674D" w:rsidRDefault="00DE1ECF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7674D">
              <w:rPr>
                <w:rFonts w:ascii="Times New Roman" w:hAnsi="Times New Roman" w:cs="Times New Roman"/>
                <w:szCs w:val="21"/>
              </w:rPr>
              <w:t>.05</w:t>
            </w:r>
          </w:p>
        </w:tc>
        <w:tc>
          <w:tcPr>
            <w:tcW w:w="1174" w:type="dxa"/>
          </w:tcPr>
          <w:p w14:paraId="5E3FD5EB" w14:textId="77777777" w:rsidR="005472BD" w:rsidRPr="0017674D" w:rsidRDefault="005472BD" w:rsidP="007819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9" w:type="dxa"/>
          </w:tcPr>
          <w:p w14:paraId="51FE7AAD" w14:textId="77777777" w:rsidR="005472BD" w:rsidRPr="0017674D" w:rsidRDefault="005472BD" w:rsidP="007819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6" w:type="dxa"/>
          </w:tcPr>
          <w:p w14:paraId="2AB524AD" w14:textId="77777777" w:rsidR="005472BD" w:rsidRPr="0017674D" w:rsidRDefault="005472BD" w:rsidP="007819A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2077" w:rsidRPr="0017674D" w14:paraId="6DA2F86D" w14:textId="77777777" w:rsidTr="00147D22">
        <w:tc>
          <w:tcPr>
            <w:tcW w:w="8296" w:type="dxa"/>
            <w:gridSpan w:val="7"/>
          </w:tcPr>
          <w:p w14:paraId="4FC2577B" w14:textId="7A2F2303" w:rsidR="00362077" w:rsidRPr="0017674D" w:rsidRDefault="00362077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log pNN50</w:t>
            </w:r>
            <w:r w:rsidR="002145EA" w:rsidRPr="0017674D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</w:p>
        </w:tc>
      </w:tr>
      <w:tr w:rsidR="00362077" w:rsidRPr="0017674D" w14:paraId="23BCA5A9" w14:textId="77777777" w:rsidTr="00147D22">
        <w:tc>
          <w:tcPr>
            <w:tcW w:w="8296" w:type="dxa"/>
            <w:gridSpan w:val="7"/>
          </w:tcPr>
          <w:p w14:paraId="3A6A86A8" w14:textId="64C4B27E" w:rsidR="00362077" w:rsidRPr="0017674D" w:rsidRDefault="00362077" w:rsidP="007819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Between-subject</w:t>
            </w:r>
          </w:p>
        </w:tc>
      </w:tr>
      <w:tr w:rsidR="005472BD" w:rsidRPr="0017674D" w14:paraId="1F77DD9B" w14:textId="77777777" w:rsidTr="00147D22">
        <w:tc>
          <w:tcPr>
            <w:tcW w:w="1325" w:type="dxa"/>
          </w:tcPr>
          <w:p w14:paraId="172C1AF1" w14:textId="77777777" w:rsidR="005472BD" w:rsidRPr="0017674D" w:rsidRDefault="005472BD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1173" w:type="dxa"/>
          </w:tcPr>
          <w:p w14:paraId="12123B2A" w14:textId="45688137" w:rsidR="005472BD" w:rsidRPr="0017674D" w:rsidRDefault="009A69D1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7674D">
              <w:rPr>
                <w:rFonts w:ascii="Times New Roman" w:hAnsi="Times New Roman" w:cs="Times New Roman"/>
                <w:szCs w:val="21"/>
              </w:rPr>
              <w:t>.26</w:t>
            </w:r>
          </w:p>
        </w:tc>
        <w:tc>
          <w:tcPr>
            <w:tcW w:w="1205" w:type="dxa"/>
          </w:tcPr>
          <w:p w14:paraId="607462CB" w14:textId="5531E42F" w:rsidR="005472BD" w:rsidRPr="0017674D" w:rsidRDefault="009A69D1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74" w:type="dxa"/>
          </w:tcPr>
          <w:p w14:paraId="6BFEE9D9" w14:textId="65063EAA" w:rsidR="005472BD" w:rsidRPr="0017674D" w:rsidRDefault="009A69D1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7674D">
              <w:rPr>
                <w:rFonts w:ascii="Times New Roman" w:hAnsi="Times New Roman" w:cs="Times New Roman"/>
                <w:szCs w:val="21"/>
              </w:rPr>
              <w:t>.26</w:t>
            </w:r>
          </w:p>
        </w:tc>
        <w:tc>
          <w:tcPr>
            <w:tcW w:w="1174" w:type="dxa"/>
          </w:tcPr>
          <w:p w14:paraId="2D5E1D73" w14:textId="00BC8888" w:rsidR="005472BD" w:rsidRPr="0017674D" w:rsidRDefault="009A69D1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7674D">
              <w:rPr>
                <w:rFonts w:ascii="Times New Roman" w:hAnsi="Times New Roman" w:cs="Times New Roman"/>
                <w:szCs w:val="21"/>
              </w:rPr>
              <w:t>.15</w:t>
            </w:r>
          </w:p>
        </w:tc>
        <w:tc>
          <w:tcPr>
            <w:tcW w:w="1209" w:type="dxa"/>
          </w:tcPr>
          <w:p w14:paraId="0E9C82BF" w14:textId="7F2ED82A" w:rsidR="005472BD" w:rsidRPr="0017674D" w:rsidRDefault="009A69D1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7674D">
              <w:rPr>
                <w:rFonts w:ascii="Times New Roman" w:hAnsi="Times New Roman" w:cs="Times New Roman"/>
                <w:szCs w:val="21"/>
              </w:rPr>
              <w:t>.7</w:t>
            </w:r>
          </w:p>
        </w:tc>
        <w:tc>
          <w:tcPr>
            <w:tcW w:w="1036" w:type="dxa"/>
          </w:tcPr>
          <w:p w14:paraId="2550952E" w14:textId="3118A4CF" w:rsidR="005472BD" w:rsidRPr="0017674D" w:rsidRDefault="008A3FCF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7674D">
              <w:rPr>
                <w:rFonts w:ascii="Times New Roman" w:hAnsi="Times New Roman" w:cs="Times New Roman"/>
                <w:szCs w:val="21"/>
              </w:rPr>
              <w:t>.004</w:t>
            </w:r>
          </w:p>
        </w:tc>
      </w:tr>
      <w:tr w:rsidR="005472BD" w:rsidRPr="0017674D" w14:paraId="2EA5DD3B" w14:textId="77777777" w:rsidTr="00147D22">
        <w:tc>
          <w:tcPr>
            <w:tcW w:w="1325" w:type="dxa"/>
          </w:tcPr>
          <w:p w14:paraId="547D3942" w14:textId="77777777" w:rsidR="005472BD" w:rsidRPr="0017674D" w:rsidRDefault="005472BD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Error (group)</w:t>
            </w:r>
          </w:p>
        </w:tc>
        <w:tc>
          <w:tcPr>
            <w:tcW w:w="1173" w:type="dxa"/>
          </w:tcPr>
          <w:p w14:paraId="630A6A6C" w14:textId="26D6F692" w:rsidR="005472BD" w:rsidRPr="0017674D" w:rsidRDefault="004E1233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17674D">
              <w:rPr>
                <w:rFonts w:ascii="Times New Roman" w:hAnsi="Times New Roman" w:cs="Times New Roman"/>
                <w:szCs w:val="21"/>
              </w:rPr>
              <w:t>9.18</w:t>
            </w:r>
          </w:p>
        </w:tc>
        <w:tc>
          <w:tcPr>
            <w:tcW w:w="1205" w:type="dxa"/>
          </w:tcPr>
          <w:p w14:paraId="21A19C16" w14:textId="5715CC37" w:rsidR="005472BD" w:rsidRPr="0017674D" w:rsidRDefault="004E1233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17674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74" w:type="dxa"/>
          </w:tcPr>
          <w:p w14:paraId="4FEDAC37" w14:textId="48569725" w:rsidR="005472BD" w:rsidRPr="0017674D" w:rsidRDefault="004E1233" w:rsidP="007819AB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7674D">
              <w:rPr>
                <w:rFonts w:ascii="Times New Roman" w:hAnsi="Times New Roman" w:cs="Times New Roman"/>
                <w:szCs w:val="21"/>
              </w:rPr>
              <w:t>.73</w:t>
            </w:r>
          </w:p>
        </w:tc>
        <w:tc>
          <w:tcPr>
            <w:tcW w:w="1174" w:type="dxa"/>
          </w:tcPr>
          <w:p w14:paraId="6BF4AAF8" w14:textId="77777777" w:rsidR="005472BD" w:rsidRPr="0017674D" w:rsidRDefault="005472BD" w:rsidP="007819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9" w:type="dxa"/>
          </w:tcPr>
          <w:p w14:paraId="244FE900" w14:textId="77777777" w:rsidR="005472BD" w:rsidRPr="0017674D" w:rsidRDefault="005472BD" w:rsidP="007819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6" w:type="dxa"/>
          </w:tcPr>
          <w:p w14:paraId="28AA770C" w14:textId="77777777" w:rsidR="005472BD" w:rsidRPr="0017674D" w:rsidRDefault="005472BD" w:rsidP="007819A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2077" w:rsidRPr="0017674D" w14:paraId="2996DEDA" w14:textId="77777777" w:rsidTr="00147D22">
        <w:tc>
          <w:tcPr>
            <w:tcW w:w="8296" w:type="dxa"/>
            <w:gridSpan w:val="7"/>
          </w:tcPr>
          <w:p w14:paraId="1CCE18B7" w14:textId="2C2CB7E2" w:rsidR="00362077" w:rsidRPr="0017674D" w:rsidRDefault="00362077" w:rsidP="007819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Within-subject</w:t>
            </w:r>
          </w:p>
        </w:tc>
      </w:tr>
      <w:tr w:rsidR="002F77E1" w:rsidRPr="0017674D" w14:paraId="5CAEE2E8" w14:textId="77777777" w:rsidTr="00147D22">
        <w:tc>
          <w:tcPr>
            <w:tcW w:w="1325" w:type="dxa"/>
          </w:tcPr>
          <w:p w14:paraId="1BF017C8" w14:textId="77777777" w:rsidR="002F77E1" w:rsidRPr="0017674D" w:rsidRDefault="002F77E1" w:rsidP="002F77E1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Position</w:t>
            </w:r>
          </w:p>
        </w:tc>
        <w:tc>
          <w:tcPr>
            <w:tcW w:w="1173" w:type="dxa"/>
          </w:tcPr>
          <w:p w14:paraId="64CD0B2D" w14:textId="538BD227" w:rsidR="002F77E1" w:rsidRPr="0017674D" w:rsidRDefault="002F77E1" w:rsidP="002F77E1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7674D">
              <w:rPr>
                <w:rFonts w:ascii="Times New Roman" w:hAnsi="Times New Roman" w:cs="Times New Roman"/>
                <w:szCs w:val="21"/>
              </w:rPr>
              <w:t>.68</w:t>
            </w:r>
          </w:p>
        </w:tc>
        <w:tc>
          <w:tcPr>
            <w:tcW w:w="1205" w:type="dxa"/>
          </w:tcPr>
          <w:p w14:paraId="2932AE0B" w14:textId="3609F5A4" w:rsidR="002F77E1" w:rsidRPr="0017674D" w:rsidRDefault="002F77E1" w:rsidP="002F77E1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17674D">
              <w:rPr>
                <w:rFonts w:ascii="Times New Roman" w:hAnsi="Times New Roman" w:cs="Times New Roman"/>
                <w:szCs w:val="21"/>
              </w:rPr>
              <w:t>.1</w:t>
            </w:r>
          </w:p>
        </w:tc>
        <w:tc>
          <w:tcPr>
            <w:tcW w:w="1174" w:type="dxa"/>
          </w:tcPr>
          <w:p w14:paraId="184B96AB" w14:textId="37215564" w:rsidR="002F77E1" w:rsidRPr="0017674D" w:rsidRDefault="002F77E1" w:rsidP="002F77E1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7674D">
              <w:rPr>
                <w:rFonts w:ascii="Times New Roman" w:hAnsi="Times New Roman" w:cs="Times New Roman"/>
                <w:szCs w:val="21"/>
              </w:rPr>
              <w:t>.39</w:t>
            </w:r>
          </w:p>
        </w:tc>
        <w:tc>
          <w:tcPr>
            <w:tcW w:w="1174" w:type="dxa"/>
          </w:tcPr>
          <w:p w14:paraId="26DFDA37" w14:textId="14D5BBBE" w:rsidR="002F77E1" w:rsidRPr="0017674D" w:rsidRDefault="002F77E1" w:rsidP="002F77E1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17674D">
              <w:rPr>
                <w:rFonts w:ascii="Times New Roman" w:hAnsi="Times New Roman" w:cs="Times New Roman"/>
                <w:szCs w:val="21"/>
              </w:rPr>
              <w:t>.01</w:t>
            </w:r>
          </w:p>
        </w:tc>
        <w:tc>
          <w:tcPr>
            <w:tcW w:w="1209" w:type="dxa"/>
          </w:tcPr>
          <w:p w14:paraId="74C33D61" w14:textId="66901667" w:rsidR="002F77E1" w:rsidRPr="0017674D" w:rsidRDefault="002F77E1" w:rsidP="002F77E1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17674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036" w:type="dxa"/>
          </w:tcPr>
          <w:p w14:paraId="0116A46F" w14:textId="40B857F7" w:rsidR="002F77E1" w:rsidRPr="0017674D" w:rsidRDefault="002F77E1" w:rsidP="002F77E1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7674D">
              <w:rPr>
                <w:rFonts w:ascii="Times New Roman" w:hAnsi="Times New Roman" w:cs="Times New Roman"/>
                <w:szCs w:val="21"/>
              </w:rPr>
              <w:t>.15</w:t>
            </w:r>
          </w:p>
        </w:tc>
      </w:tr>
      <w:tr w:rsidR="002F77E1" w:rsidRPr="0017674D" w14:paraId="369A0895" w14:textId="77777777" w:rsidTr="00147D22">
        <w:tc>
          <w:tcPr>
            <w:tcW w:w="1325" w:type="dxa"/>
          </w:tcPr>
          <w:p w14:paraId="3C43BB0B" w14:textId="77777777" w:rsidR="002F77E1" w:rsidRPr="0017674D" w:rsidRDefault="002F77E1" w:rsidP="002F77E1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Interaction</w:t>
            </w:r>
          </w:p>
        </w:tc>
        <w:tc>
          <w:tcPr>
            <w:tcW w:w="1173" w:type="dxa"/>
          </w:tcPr>
          <w:p w14:paraId="0D6B755B" w14:textId="1ACDA4DF" w:rsidR="002F77E1" w:rsidRPr="0017674D" w:rsidRDefault="002F77E1" w:rsidP="002F77E1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7674D">
              <w:rPr>
                <w:rFonts w:ascii="Times New Roman" w:hAnsi="Times New Roman" w:cs="Times New Roman"/>
                <w:szCs w:val="21"/>
              </w:rPr>
              <w:t>.23</w:t>
            </w:r>
          </w:p>
        </w:tc>
        <w:tc>
          <w:tcPr>
            <w:tcW w:w="1205" w:type="dxa"/>
          </w:tcPr>
          <w:p w14:paraId="6E81EE29" w14:textId="1CB305AD" w:rsidR="002F77E1" w:rsidRPr="0017674D" w:rsidRDefault="002F77E1" w:rsidP="002F77E1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17674D">
              <w:rPr>
                <w:rFonts w:ascii="Times New Roman" w:hAnsi="Times New Roman" w:cs="Times New Roman"/>
                <w:szCs w:val="21"/>
              </w:rPr>
              <w:t>.1</w:t>
            </w:r>
          </w:p>
        </w:tc>
        <w:tc>
          <w:tcPr>
            <w:tcW w:w="1174" w:type="dxa"/>
          </w:tcPr>
          <w:p w14:paraId="099A8D63" w14:textId="3FD87BA4" w:rsidR="002F77E1" w:rsidRPr="0017674D" w:rsidRDefault="002F77E1" w:rsidP="002F77E1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7674D">
              <w:rPr>
                <w:rFonts w:ascii="Times New Roman" w:hAnsi="Times New Roman" w:cs="Times New Roman"/>
                <w:szCs w:val="21"/>
              </w:rPr>
              <w:t>.54</w:t>
            </w:r>
          </w:p>
        </w:tc>
        <w:tc>
          <w:tcPr>
            <w:tcW w:w="1174" w:type="dxa"/>
          </w:tcPr>
          <w:p w14:paraId="092ED76D" w14:textId="5AA2E09E" w:rsidR="002F77E1" w:rsidRPr="0017674D" w:rsidRDefault="002F77E1" w:rsidP="002F77E1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7674D">
              <w:rPr>
                <w:rFonts w:ascii="Times New Roman" w:hAnsi="Times New Roman" w:cs="Times New Roman"/>
                <w:szCs w:val="21"/>
              </w:rPr>
              <w:t>.75</w:t>
            </w:r>
          </w:p>
        </w:tc>
        <w:tc>
          <w:tcPr>
            <w:tcW w:w="1209" w:type="dxa"/>
          </w:tcPr>
          <w:p w14:paraId="650B1682" w14:textId="6FC15960" w:rsidR="002F77E1" w:rsidRPr="0017674D" w:rsidRDefault="002F77E1" w:rsidP="002F77E1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7674D">
              <w:rPr>
                <w:rFonts w:ascii="Times New Roman" w:hAnsi="Times New Roman" w:cs="Times New Roman"/>
                <w:szCs w:val="21"/>
              </w:rPr>
              <w:t>.03</w:t>
            </w:r>
          </w:p>
        </w:tc>
        <w:tc>
          <w:tcPr>
            <w:tcW w:w="1036" w:type="dxa"/>
          </w:tcPr>
          <w:p w14:paraId="756B75FB" w14:textId="17555803" w:rsidR="002F77E1" w:rsidRPr="0017674D" w:rsidRDefault="00AA208A" w:rsidP="002F77E1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7674D">
              <w:rPr>
                <w:rFonts w:ascii="Times New Roman" w:hAnsi="Times New Roman" w:cs="Times New Roman"/>
                <w:szCs w:val="21"/>
              </w:rPr>
              <w:t>.06</w:t>
            </w:r>
          </w:p>
        </w:tc>
      </w:tr>
      <w:tr w:rsidR="002F77E1" w:rsidRPr="0017674D" w14:paraId="18B39B90" w14:textId="77777777" w:rsidTr="00615CF4">
        <w:tc>
          <w:tcPr>
            <w:tcW w:w="1325" w:type="dxa"/>
            <w:tcBorders>
              <w:bottom w:val="single" w:sz="12" w:space="0" w:color="auto"/>
            </w:tcBorders>
          </w:tcPr>
          <w:p w14:paraId="4E481345" w14:textId="77777777" w:rsidR="002F77E1" w:rsidRPr="0017674D" w:rsidRDefault="002F77E1" w:rsidP="002F77E1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/>
                <w:szCs w:val="21"/>
              </w:rPr>
              <w:t>Error (position)</w:t>
            </w:r>
          </w:p>
        </w:tc>
        <w:tc>
          <w:tcPr>
            <w:tcW w:w="1173" w:type="dxa"/>
            <w:tcBorders>
              <w:bottom w:val="single" w:sz="12" w:space="0" w:color="auto"/>
            </w:tcBorders>
          </w:tcPr>
          <w:p w14:paraId="3E18216C" w14:textId="1E6C9EAA" w:rsidR="002F77E1" w:rsidRPr="0017674D" w:rsidRDefault="00220349" w:rsidP="002F77E1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7674D">
              <w:rPr>
                <w:rFonts w:ascii="Times New Roman" w:hAnsi="Times New Roman" w:cs="Times New Roman"/>
                <w:szCs w:val="21"/>
              </w:rPr>
              <w:t>2.4</w:t>
            </w:r>
          </w:p>
        </w:tc>
        <w:tc>
          <w:tcPr>
            <w:tcW w:w="1205" w:type="dxa"/>
            <w:tcBorders>
              <w:bottom w:val="single" w:sz="12" w:space="0" w:color="auto"/>
            </w:tcBorders>
          </w:tcPr>
          <w:p w14:paraId="3EC70087" w14:textId="7FB45B65" w:rsidR="002F77E1" w:rsidRPr="0017674D" w:rsidRDefault="00220349" w:rsidP="002F77E1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7674D">
              <w:rPr>
                <w:rFonts w:ascii="Times New Roman" w:hAnsi="Times New Roman" w:cs="Times New Roman"/>
                <w:szCs w:val="21"/>
              </w:rPr>
              <w:t>63.96</w:t>
            </w:r>
          </w:p>
        </w:tc>
        <w:tc>
          <w:tcPr>
            <w:tcW w:w="1174" w:type="dxa"/>
            <w:tcBorders>
              <w:bottom w:val="single" w:sz="12" w:space="0" w:color="auto"/>
            </w:tcBorders>
          </w:tcPr>
          <w:p w14:paraId="736C2224" w14:textId="770D3198" w:rsidR="002F77E1" w:rsidRPr="0017674D" w:rsidRDefault="00220349" w:rsidP="002F77E1">
            <w:pPr>
              <w:rPr>
                <w:rFonts w:ascii="Times New Roman" w:hAnsi="Times New Roman" w:cs="Times New Roman"/>
                <w:szCs w:val="21"/>
              </w:rPr>
            </w:pPr>
            <w:r w:rsidRPr="0017674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7674D">
              <w:rPr>
                <w:rFonts w:ascii="Times New Roman" w:hAnsi="Times New Roman" w:cs="Times New Roman"/>
                <w:szCs w:val="21"/>
              </w:rPr>
              <w:t>.2</w:t>
            </w:r>
          </w:p>
        </w:tc>
        <w:tc>
          <w:tcPr>
            <w:tcW w:w="1174" w:type="dxa"/>
            <w:tcBorders>
              <w:bottom w:val="single" w:sz="12" w:space="0" w:color="auto"/>
            </w:tcBorders>
          </w:tcPr>
          <w:p w14:paraId="1666BCE3" w14:textId="77777777" w:rsidR="002F77E1" w:rsidRPr="0017674D" w:rsidRDefault="002F77E1" w:rsidP="002F77E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9" w:type="dxa"/>
            <w:tcBorders>
              <w:bottom w:val="single" w:sz="12" w:space="0" w:color="auto"/>
            </w:tcBorders>
          </w:tcPr>
          <w:p w14:paraId="7E69030A" w14:textId="77777777" w:rsidR="002F77E1" w:rsidRPr="0017674D" w:rsidRDefault="002F77E1" w:rsidP="002F77E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6" w:type="dxa"/>
            <w:tcBorders>
              <w:bottom w:val="single" w:sz="12" w:space="0" w:color="auto"/>
            </w:tcBorders>
          </w:tcPr>
          <w:p w14:paraId="1DA687C7" w14:textId="77777777" w:rsidR="002F77E1" w:rsidRPr="0017674D" w:rsidRDefault="002F77E1" w:rsidP="002F77E1">
            <w:pPr>
              <w:rPr>
                <w:rFonts w:ascii="Times New Roman" w:hAnsi="Times New Roman" w:cs="Times New Roman" w:hint="eastAsia"/>
                <w:szCs w:val="21"/>
              </w:rPr>
            </w:pPr>
          </w:p>
        </w:tc>
      </w:tr>
    </w:tbl>
    <w:p w14:paraId="7205BD98" w14:textId="787EEF43" w:rsidR="00D07D32" w:rsidRPr="00D07D32" w:rsidRDefault="00D07D32" w:rsidP="00D07D32">
      <w:pPr>
        <w:tabs>
          <w:tab w:val="left" w:pos="3487"/>
        </w:tabs>
        <w:rPr>
          <w:rFonts w:ascii="Times New Roman" w:hAnsi="Times New Roman" w:cs="Times New Roman"/>
          <w:szCs w:val="21"/>
        </w:rPr>
      </w:pPr>
    </w:p>
    <w:sectPr w:rsidR="00D07D32" w:rsidRPr="00D07D32" w:rsidSect="00DB7D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48A797" w14:textId="77777777" w:rsidR="00DB7D49" w:rsidRDefault="00DB7D49" w:rsidP="0089322A">
      <w:r>
        <w:separator/>
      </w:r>
    </w:p>
  </w:endnote>
  <w:endnote w:type="continuationSeparator" w:id="0">
    <w:p w14:paraId="241B33BC" w14:textId="77777777" w:rsidR="00DB7D49" w:rsidRDefault="00DB7D49" w:rsidP="008932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5DA216" w14:textId="77777777" w:rsidR="00DB7D49" w:rsidRDefault="00DB7D49" w:rsidP="0089322A">
      <w:r>
        <w:separator/>
      </w:r>
    </w:p>
  </w:footnote>
  <w:footnote w:type="continuationSeparator" w:id="0">
    <w:p w14:paraId="4C253161" w14:textId="77777777" w:rsidR="00DB7D49" w:rsidRDefault="00DB7D49" w:rsidP="008932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57733"/>
    <w:rsid w:val="0003099C"/>
    <w:rsid w:val="000E630D"/>
    <w:rsid w:val="00122EEB"/>
    <w:rsid w:val="00147D22"/>
    <w:rsid w:val="00166A3F"/>
    <w:rsid w:val="0017527B"/>
    <w:rsid w:val="0017674D"/>
    <w:rsid w:val="001D2BC3"/>
    <w:rsid w:val="001F35CC"/>
    <w:rsid w:val="00202488"/>
    <w:rsid w:val="002145EA"/>
    <w:rsid w:val="00220349"/>
    <w:rsid w:val="00223B49"/>
    <w:rsid w:val="002403D3"/>
    <w:rsid w:val="00257F07"/>
    <w:rsid w:val="002761B3"/>
    <w:rsid w:val="002835F9"/>
    <w:rsid w:val="00294F7C"/>
    <w:rsid w:val="002B1F89"/>
    <w:rsid w:val="002C7E7B"/>
    <w:rsid w:val="002E64B6"/>
    <w:rsid w:val="002F77E1"/>
    <w:rsid w:val="00305AC3"/>
    <w:rsid w:val="0031497E"/>
    <w:rsid w:val="00362077"/>
    <w:rsid w:val="00390D6D"/>
    <w:rsid w:val="00391983"/>
    <w:rsid w:val="00392688"/>
    <w:rsid w:val="00396DCB"/>
    <w:rsid w:val="003B0191"/>
    <w:rsid w:val="003C25A1"/>
    <w:rsid w:val="003C5F43"/>
    <w:rsid w:val="003D1047"/>
    <w:rsid w:val="003D496D"/>
    <w:rsid w:val="0041287A"/>
    <w:rsid w:val="0042247E"/>
    <w:rsid w:val="00423D5C"/>
    <w:rsid w:val="004829BC"/>
    <w:rsid w:val="004E1233"/>
    <w:rsid w:val="004E1A5D"/>
    <w:rsid w:val="004E4B83"/>
    <w:rsid w:val="00545F8B"/>
    <w:rsid w:val="005472BD"/>
    <w:rsid w:val="00567E72"/>
    <w:rsid w:val="005D5F83"/>
    <w:rsid w:val="005E26F1"/>
    <w:rsid w:val="00615CF4"/>
    <w:rsid w:val="00666F33"/>
    <w:rsid w:val="006815D0"/>
    <w:rsid w:val="00682B86"/>
    <w:rsid w:val="006874B6"/>
    <w:rsid w:val="006A3371"/>
    <w:rsid w:val="006A33B0"/>
    <w:rsid w:val="006B0926"/>
    <w:rsid w:val="007406FD"/>
    <w:rsid w:val="0074372E"/>
    <w:rsid w:val="00744BD6"/>
    <w:rsid w:val="007819AB"/>
    <w:rsid w:val="00797A00"/>
    <w:rsid w:val="007C539D"/>
    <w:rsid w:val="007E6F8B"/>
    <w:rsid w:val="007F26A8"/>
    <w:rsid w:val="00807928"/>
    <w:rsid w:val="00813027"/>
    <w:rsid w:val="00816C16"/>
    <w:rsid w:val="00821B0D"/>
    <w:rsid w:val="00823EFD"/>
    <w:rsid w:val="00837A7A"/>
    <w:rsid w:val="0089322A"/>
    <w:rsid w:val="008A3FCF"/>
    <w:rsid w:val="008E4B2E"/>
    <w:rsid w:val="008F06E1"/>
    <w:rsid w:val="0094121D"/>
    <w:rsid w:val="009501FD"/>
    <w:rsid w:val="00960198"/>
    <w:rsid w:val="009766A9"/>
    <w:rsid w:val="009A61A9"/>
    <w:rsid w:val="009A69D1"/>
    <w:rsid w:val="00A228BB"/>
    <w:rsid w:val="00AA208A"/>
    <w:rsid w:val="00B27DC6"/>
    <w:rsid w:val="00B4019F"/>
    <w:rsid w:val="00B41C4E"/>
    <w:rsid w:val="00B545CD"/>
    <w:rsid w:val="00B668BA"/>
    <w:rsid w:val="00C03AB4"/>
    <w:rsid w:val="00C14A88"/>
    <w:rsid w:val="00C15CF3"/>
    <w:rsid w:val="00C41960"/>
    <w:rsid w:val="00C46EE5"/>
    <w:rsid w:val="00C476DF"/>
    <w:rsid w:val="00C6190D"/>
    <w:rsid w:val="00C9426C"/>
    <w:rsid w:val="00CB49A5"/>
    <w:rsid w:val="00CC3DC8"/>
    <w:rsid w:val="00CE160D"/>
    <w:rsid w:val="00CF24F4"/>
    <w:rsid w:val="00CF605F"/>
    <w:rsid w:val="00D062D0"/>
    <w:rsid w:val="00D079B2"/>
    <w:rsid w:val="00D07D32"/>
    <w:rsid w:val="00D16778"/>
    <w:rsid w:val="00D423EA"/>
    <w:rsid w:val="00D51536"/>
    <w:rsid w:val="00D57733"/>
    <w:rsid w:val="00D6098A"/>
    <w:rsid w:val="00D63677"/>
    <w:rsid w:val="00D65BF2"/>
    <w:rsid w:val="00DA476E"/>
    <w:rsid w:val="00DB1542"/>
    <w:rsid w:val="00DB3C04"/>
    <w:rsid w:val="00DB4FCD"/>
    <w:rsid w:val="00DB7D49"/>
    <w:rsid w:val="00DD484E"/>
    <w:rsid w:val="00DE1ECF"/>
    <w:rsid w:val="00DE34A7"/>
    <w:rsid w:val="00DF40E4"/>
    <w:rsid w:val="00E0048E"/>
    <w:rsid w:val="00E036D7"/>
    <w:rsid w:val="00E106EB"/>
    <w:rsid w:val="00E5213C"/>
    <w:rsid w:val="00E67399"/>
    <w:rsid w:val="00E85B47"/>
    <w:rsid w:val="00E9157C"/>
    <w:rsid w:val="00EE4484"/>
    <w:rsid w:val="00EF4D95"/>
    <w:rsid w:val="00F237A6"/>
    <w:rsid w:val="00F45DC8"/>
    <w:rsid w:val="00F61573"/>
    <w:rsid w:val="00F72C11"/>
    <w:rsid w:val="00FD527C"/>
    <w:rsid w:val="00FE0583"/>
    <w:rsid w:val="00FF7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A29C04E"/>
  <w15:docId w15:val="{56C8C4B5-D803-42CA-9D02-F77B86A20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72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33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9322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9322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932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9322A"/>
    <w:rPr>
      <w:sz w:val="18"/>
      <w:szCs w:val="18"/>
    </w:rPr>
  </w:style>
  <w:style w:type="character" w:styleId="a8">
    <w:name w:val="Strong"/>
    <w:basedOn w:val="a0"/>
    <w:uiPriority w:val="22"/>
    <w:qFormat/>
    <w:rsid w:val="0089322A"/>
    <w:rPr>
      <w:b/>
      <w:bCs/>
    </w:rPr>
  </w:style>
  <w:style w:type="paragraph" w:styleId="a9">
    <w:name w:val="Normal (Web)"/>
    <w:basedOn w:val="a"/>
    <w:uiPriority w:val="99"/>
    <w:unhideWhenUsed/>
    <w:rsid w:val="0017674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C99D52-EDD7-482E-98EC-785073C146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Pages>1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Han</dc:creator>
  <cp:keywords/>
  <dc:description/>
  <cp:lastModifiedBy>Xu Han</cp:lastModifiedBy>
  <cp:revision>19</cp:revision>
  <dcterms:created xsi:type="dcterms:W3CDTF">2024-02-03T06:59:00Z</dcterms:created>
  <dcterms:modified xsi:type="dcterms:W3CDTF">2024-02-15T12:25:00Z</dcterms:modified>
</cp:coreProperties>
</file>